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6ACD3" w14:textId="3FF69231" w:rsidR="00011853" w:rsidRPr="00513076" w:rsidRDefault="00513076" w:rsidP="00011853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  <w:r w:rsidRPr="00513076">
        <w:rPr>
          <w:b/>
          <w:bCs/>
          <w:color w:val="000000"/>
        </w:rPr>
        <w:t xml:space="preserve">Multimedia Appendix 2. </w:t>
      </w:r>
      <w:r w:rsidRPr="00513076">
        <w:rPr>
          <w:color w:val="000000"/>
        </w:rPr>
        <w:t>Date of first confirmed case, first call, and first call reporting smell or taste disorder for each municipality of Bahia state, Brazil.</w:t>
      </w:r>
    </w:p>
    <w:p w14:paraId="71534288" w14:textId="77777777" w:rsidR="00513076" w:rsidRPr="00C7103C" w:rsidRDefault="00513076" w:rsidP="00011853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</w:p>
    <w:tbl>
      <w:tblPr>
        <w:tblW w:w="8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39"/>
        <w:gridCol w:w="1908"/>
        <w:gridCol w:w="2306"/>
        <w:gridCol w:w="2386"/>
      </w:tblGrid>
      <w:tr w:rsidR="00011853" w:rsidRPr="00C7103C" w14:paraId="3059A33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vAlign w:val="bottom"/>
          </w:tcPr>
          <w:p w14:paraId="64D112F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C7103C">
              <w:rPr>
                <w:b/>
                <w:color w:val="000000"/>
                <w:sz w:val="18"/>
                <w:szCs w:val="18"/>
              </w:rPr>
              <w:t>City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shd w:val="clear" w:color="auto" w:fill="FFFFFF"/>
            <w:vAlign w:val="bottom"/>
          </w:tcPr>
          <w:p w14:paraId="43D242F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C7103C">
              <w:rPr>
                <w:b/>
                <w:color w:val="000000"/>
                <w:sz w:val="18"/>
                <w:szCs w:val="18"/>
              </w:rPr>
              <w:t>First Confirmed Case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shd w:val="clear" w:color="auto" w:fill="FFFFFF"/>
            <w:vAlign w:val="bottom"/>
          </w:tcPr>
          <w:p w14:paraId="745FA30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C7103C">
              <w:rPr>
                <w:b/>
                <w:color w:val="000000"/>
                <w:sz w:val="18"/>
                <w:szCs w:val="18"/>
              </w:rPr>
              <w:t>First Call - Telecoronavirus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3FEC85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C7103C">
              <w:rPr>
                <w:b/>
                <w:color w:val="000000"/>
                <w:sz w:val="18"/>
                <w:szCs w:val="18"/>
              </w:rPr>
              <w:t>First Call reporting loss of smell or taste</w:t>
            </w:r>
          </w:p>
        </w:tc>
      </w:tr>
      <w:tr w:rsidR="00011853" w:rsidRPr="00C7103C" w14:paraId="5113141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9D7C3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baí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567B7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6E8DA0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E0140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90B5C4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3F6575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bar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C80E1F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76ABB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2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49952D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AAAF37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3DF80F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cajuti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06312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3BDBDD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127B07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3</w:t>
            </w:r>
          </w:p>
        </w:tc>
      </w:tr>
      <w:tr w:rsidR="00011853" w:rsidRPr="00C7103C" w14:paraId="0C2EC4A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B4B1BB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dusti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B71E14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ADCB01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F5D5FB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</w:tr>
      <w:tr w:rsidR="00011853" w:rsidRPr="00C7103C" w14:paraId="65628C0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93A2EB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Água Fr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81E7D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4C3025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83E342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</w:tr>
      <w:tr w:rsidR="00011853" w:rsidRPr="00C7103C" w14:paraId="59FF7EF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0A227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Érico Cardos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7D2669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DB689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ED2046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</w:tr>
      <w:tr w:rsidR="00011853" w:rsidRPr="00C7103C" w14:paraId="5F0373D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9B7AA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iqu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606248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4B5256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46843F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</w:tr>
      <w:tr w:rsidR="00011853" w:rsidRPr="00C7103C" w14:paraId="5B507C2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28063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lagoinh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2729E9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23AF2D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A827F0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</w:tr>
      <w:tr w:rsidR="00011853" w:rsidRPr="00C7103C" w14:paraId="33ED016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9B8802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lcobaç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618F55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687F12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83B3F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0D7CF7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65B7F7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lmadi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F3506A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04C8D5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3D6C1D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</w:tr>
      <w:tr w:rsidR="00011853" w:rsidRPr="00C7103C" w14:paraId="11CE11B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23DF69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margos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E2914A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90B544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2AC94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1</w:t>
            </w:r>
          </w:p>
        </w:tc>
      </w:tr>
      <w:tr w:rsidR="00011853" w:rsidRPr="00C7103C" w14:paraId="4645B05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989982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mélia Rodrigu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E9EFCB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452C01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3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59F2B1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8D8092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A8A7A9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mérica Doura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D8D67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4C7290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77EDC5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</w:tr>
      <w:tr w:rsidR="00011853" w:rsidRPr="00C7103C" w14:paraId="62054FB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2E376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nag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B46173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AF494F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40369F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84A6BE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0D127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ndaraí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2E566E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5A9094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0D6B78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9E5A2D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A19BAC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ndorinh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81E6F6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2A4B4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3BA37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</w:tr>
      <w:tr w:rsidR="00011853" w:rsidRPr="00C7103C" w14:paraId="0B05557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9A49B6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ngic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AEA5F9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C62CF7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5BEFD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27</w:t>
            </w:r>
          </w:p>
        </w:tc>
      </w:tr>
      <w:tr w:rsidR="00011853" w:rsidRPr="00C7103C" w14:paraId="31B743B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6AD77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ngue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7DAA43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DA54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7F51F1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4CED7E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EACEB4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nt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ACB57B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5F1D00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8C6FC6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0510C2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E3DD83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ntônio Cardos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59C964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33D71D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74515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4</w:t>
            </w:r>
          </w:p>
        </w:tc>
      </w:tr>
      <w:tr w:rsidR="00011853" w:rsidRPr="00C7103C" w14:paraId="695348D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04B910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ntônio Gonçalv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E078C1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29714D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9067F6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1</w:t>
            </w:r>
          </w:p>
        </w:tc>
      </w:tr>
      <w:tr w:rsidR="00011853" w:rsidRPr="00C7103C" w14:paraId="550812A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B1E74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por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A7804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5D3DD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919FCE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7</w:t>
            </w:r>
          </w:p>
        </w:tc>
      </w:tr>
      <w:tr w:rsidR="00011853" w:rsidRPr="00C7103C" w14:paraId="0FE3E9F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1C101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puarem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4600A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37D36B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5A9D8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</w:tr>
      <w:tr w:rsidR="00011853" w:rsidRPr="00C7103C" w14:paraId="4139030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594650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racat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8F3A5E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62FDD1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5419D3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</w:tr>
      <w:tr w:rsidR="00011853" w:rsidRPr="00C7103C" w14:paraId="45198AA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334DD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raç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E1FBB4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2603F0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15DC3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</w:tr>
      <w:tr w:rsidR="00011853" w:rsidRPr="00C7103C" w14:paraId="613D66B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FE9364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rac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0D44D8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BAF51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FD534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7712EF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B99A7F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ramar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0CE48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4CFEEB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8065ED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ECF1B4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C23201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ratac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A93810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7C8CAF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D2064F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9</w:t>
            </w:r>
          </w:p>
        </w:tc>
      </w:tr>
      <w:tr w:rsidR="00011853" w:rsidRPr="00C7103C" w14:paraId="3B188AA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A560C5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ratuí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224638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90C4BB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7C2E6A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</w:tr>
      <w:tr w:rsidR="00011853" w:rsidRPr="00C7103C" w14:paraId="504FC89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78B587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Aurelino Le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7CECC5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381F50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BA1FC1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9</w:t>
            </w:r>
          </w:p>
        </w:tc>
      </w:tr>
      <w:tr w:rsidR="00011853" w:rsidRPr="00C7103C" w14:paraId="0AEB6B7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FCEBCA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ianópoli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927C87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642D58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D0744E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09C161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485D5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ixa Grand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D51B94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33CF2B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4392DB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351CA7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F07F17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nzaê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EC7CAF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1C1F99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990CE9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</w:tr>
      <w:tr w:rsidR="00011853" w:rsidRPr="00C7103C" w14:paraId="4B614C5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3D255F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r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738807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DA4C3E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4FD102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1BA11B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EBB34F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rra da Estiv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EECF0B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2DC04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DA6C40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F8E869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A47530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rra do Choç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D4A204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FC5BFC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05B09A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D8EDD1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9CF164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rra do Mend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8970C3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5BD8DE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3FA8A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</w:tr>
      <w:tr w:rsidR="00011853" w:rsidRPr="00C7103C" w14:paraId="52ADAB1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CC51A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rra do Roch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087CB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493652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59CFD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</w:tr>
      <w:tr w:rsidR="00011853" w:rsidRPr="00C7103C" w14:paraId="0EC03B5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B8A705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rreir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903CC2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1BB262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3B4161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B0AE79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FB20B7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rro Alt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C6DD1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C15B68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8074C6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9DE279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C6302C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arroc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D6EDA0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0AFD01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3CF7C3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</w:tr>
      <w:tr w:rsidR="00011853" w:rsidRPr="00C7103C" w14:paraId="610C730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AA1E09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overnador Lomanto Júnior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F31C9B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4132DB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ECCC77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4</w:t>
            </w:r>
          </w:p>
        </w:tc>
      </w:tr>
      <w:tr w:rsidR="00011853" w:rsidRPr="00C7103C" w14:paraId="286DBA4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5A67F4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elmont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F6CD00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C75A09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3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79DB67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5946D2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48F7DA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elo Camp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FD5077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A8BAA1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B07CE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CAC38A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A2C483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iriti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FDC022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64C9D7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442AB2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01C76E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607325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oa Nov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D2235B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473F4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F746A3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0</w:t>
            </w:r>
          </w:p>
        </w:tc>
      </w:tr>
      <w:tr w:rsidR="00011853" w:rsidRPr="00C7103C" w14:paraId="2AAA841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F0B81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oa Vista do Tupim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772BFD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836A6D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3ABA37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</w:tr>
      <w:tr w:rsidR="00011853" w:rsidRPr="00C7103C" w14:paraId="6646520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A993B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om Jesus da Lap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387720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E2E00B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5DEFAB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376DA0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2C655F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lastRenderedPageBreak/>
              <w:t>Bom Jesus da Ser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DDD137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540863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7689DB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3A5977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19838D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onin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7CA075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C898AD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3A1722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216C7E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2B1755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onit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CEF902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D790FB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85BBAB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F34CE6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F000FC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oqui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06A59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AEFC8B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BF4F3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B9C090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7DDF7E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otuporã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97BB67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A1344B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03F689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FAD97D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C121B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rejõ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DC5D4D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8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9825D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93775C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4C277F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1A844A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rejolând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F5E20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12591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FF0D2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8</w:t>
            </w:r>
          </w:p>
        </w:tc>
      </w:tr>
      <w:tr w:rsidR="00011853" w:rsidRPr="00C7103C" w14:paraId="4CBE1BB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3825F6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rotas de Macaúb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B92F6A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00DC87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BCFC4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4</w:t>
            </w:r>
          </w:p>
        </w:tc>
      </w:tr>
      <w:tr w:rsidR="00011853" w:rsidRPr="00C7103C" w14:paraId="48713E7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43AA94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rumad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97DDD0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C95C25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84C76A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42462FA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B76F60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uerarem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DC898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3839E7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B630F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5E2ED8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99E2AA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Buritiram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3D60E9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5FBC3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6779D8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5D254D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DC02C3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ati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06C11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CF82E1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80D6B1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1</w:t>
            </w:r>
          </w:p>
        </w:tc>
      </w:tr>
      <w:tr w:rsidR="00011853" w:rsidRPr="00C7103C" w14:paraId="34BBFA4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10E26E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baceiras do Paraguaç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6F85C5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0FB545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4DE71A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7</w:t>
            </w:r>
          </w:p>
        </w:tc>
      </w:tr>
      <w:tr w:rsidR="00011853" w:rsidRPr="00C7103C" w14:paraId="560CC7E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A7D36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choei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08DB7C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7CF367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369346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3535C20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35E03B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cul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8C18E0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472506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083393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1C51DB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A60527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ém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C49731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8D1A9A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E66332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6C411E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212827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etano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B24393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7B4DE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0D56D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</w:tr>
      <w:tr w:rsidR="00011853" w:rsidRPr="00C7103C" w14:paraId="25D2046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AF0013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etit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46B989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EC890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F539D9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05059C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500772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farnaum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DE7FDC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8001A6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702C51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</w:tr>
      <w:tr w:rsidR="00011853" w:rsidRPr="00C7103C" w14:paraId="380515B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591E1C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ir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88F034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17E9E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19E112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2</w:t>
            </w:r>
          </w:p>
        </w:tc>
      </w:tr>
      <w:tr w:rsidR="00011853" w:rsidRPr="00C7103C" w14:paraId="569AAB8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61E82F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ldeirão Grand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B9413A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AC1DAA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9EE50B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</w:tr>
      <w:tr w:rsidR="00011853" w:rsidRPr="00C7103C" w14:paraId="15ED772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6B460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macan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0DB30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3DDFD1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6437BB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</w:tr>
      <w:tr w:rsidR="00011853" w:rsidRPr="00C7103C" w14:paraId="407FE2C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200765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maçar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6C8043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257EAA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1D12B8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</w:tr>
      <w:tr w:rsidR="00011853" w:rsidRPr="00C7103C" w14:paraId="0B5B10A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52C25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mam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9B392E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9166DF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C84BD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0833E6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F9B1A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mpo Alegre de Lourd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C4186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8DD830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4F75BA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7</w:t>
            </w:r>
          </w:p>
        </w:tc>
      </w:tr>
      <w:tr w:rsidR="00011853" w:rsidRPr="00C7103C" w14:paraId="376E518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5FCD1A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mpo Formos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F02BE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8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74FD9C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D63598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</w:tr>
      <w:tr w:rsidR="00011853" w:rsidRPr="00C7103C" w14:paraId="341F02A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E3A9E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nápoli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9EB1AD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B720B1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12143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F6E3F8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4B50D1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nara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0C512F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3744F4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3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011A18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2</w:t>
            </w:r>
          </w:p>
        </w:tc>
      </w:tr>
      <w:tr w:rsidR="00011853" w:rsidRPr="00C7103C" w14:paraId="1478A0E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3884AE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navieir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EAE5B7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1F8562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F0EC3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9</w:t>
            </w:r>
          </w:p>
        </w:tc>
      </w:tr>
      <w:tr w:rsidR="00011853" w:rsidRPr="00C7103C" w14:paraId="5FD920D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2C2677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nde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707D8A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30F874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5C4F4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208493E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7CEC46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ndei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251A8D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1C8136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39C5C1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21EA94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92AC05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ndi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8217EA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804BD9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8E9F31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2</w:t>
            </w:r>
          </w:p>
        </w:tc>
      </w:tr>
      <w:tr w:rsidR="00011853" w:rsidRPr="00C7103C" w14:paraId="51D66A4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D508A9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ândido Sal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5E1AA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D56129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A14FA6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9</w:t>
            </w:r>
          </w:p>
        </w:tc>
      </w:tr>
      <w:tr w:rsidR="00011853" w:rsidRPr="00C7103C" w14:paraId="62DB581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9B7F6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nsanç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169ABF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DF654F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E26000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A29E66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3CF64D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nudo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65D4B7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4245A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1AF38F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2CE905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478C28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pela do Alto Alegr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7CA94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1AEB5F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68837B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8</w:t>
            </w:r>
          </w:p>
        </w:tc>
      </w:tr>
      <w:tr w:rsidR="00011853" w:rsidRPr="00C7103C" w14:paraId="7370603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985500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pim Gross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A5BC2E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D51181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B172EE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875E08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927EC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raíb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BA058F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18157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A054D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0BD3B0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D3332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ravel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01986F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E5AE98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0BCA97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2D129DB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68D5ED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rdeal da Silv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87D4BC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D014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EB0BB6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</w:tr>
      <w:tr w:rsidR="00011853" w:rsidRPr="00C7103C" w14:paraId="6444616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E391E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rinhanh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05582A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B8217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8C9E43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</w:tr>
      <w:tr w:rsidR="00011853" w:rsidRPr="00C7103C" w14:paraId="0F47C63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E5A77D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sa Nov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FB3C2B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E4140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848789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3E9A06F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F8C528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stro Alv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547968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666B8C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DCC385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7A9C30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60B309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tolând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654D7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FEC26E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19CCE7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</w:tr>
      <w:tr w:rsidR="00011853" w:rsidRPr="00C7103C" w14:paraId="08D011B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6AC0A4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t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11271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B8D889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FBE0B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E4A9FF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144CCE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aturam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776C7C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2DB577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3B83EB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BE89C6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FE7840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FC0A3F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C5FD12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2E8113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E1F8BF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5C420B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horrochó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026DC8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DE7D4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1C3C3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7</w:t>
            </w:r>
          </w:p>
        </w:tc>
      </w:tr>
      <w:tr w:rsidR="00011853" w:rsidRPr="00C7103C" w14:paraId="275A075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B4A4B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ícero Dant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C4B78C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6653AB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4896E5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18E25E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3D8A6B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ipó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9809BF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5EC12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C85BC1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895AB3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55033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arac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0CC255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2C2B4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2808C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189B45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0D7531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co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F9BBD5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4BCD6C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B8968E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</w:tr>
      <w:tr w:rsidR="00011853" w:rsidRPr="00C7103C" w14:paraId="29A312B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AD757D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nceição da Fei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2510F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AD3010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BDBC8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80FD8B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01202B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lastRenderedPageBreak/>
              <w:t>Conceição do Almei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E00346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8E807B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87E15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</w:tr>
      <w:tr w:rsidR="00011853" w:rsidRPr="00C7103C" w14:paraId="7880B5E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2FAA70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nceição do Coit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4E74FC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8EC45A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B3918F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</w:tr>
      <w:tr w:rsidR="00011853" w:rsidRPr="00C7103C" w14:paraId="0E895F7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CCEE21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nceição do Jacuí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7C371E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FF683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F20207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4</w:t>
            </w:r>
          </w:p>
        </w:tc>
      </w:tr>
      <w:tr w:rsidR="00011853" w:rsidRPr="00C7103C" w14:paraId="4EDD696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71F94D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nd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19EFD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B71586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658FC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1</w:t>
            </w:r>
          </w:p>
        </w:tc>
      </w:tr>
      <w:tr w:rsidR="00011853" w:rsidRPr="00C7103C" w14:paraId="74F3173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F20F5C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ndeú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E817B9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86FB8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1062CD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53A9EE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CCF3E8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ntendas do Sincor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59F747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1442A3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F1434C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</w:tr>
      <w:tr w:rsidR="00011853" w:rsidRPr="00C7103C" w14:paraId="463FE46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4EFA6A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ração de Mar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8D8B26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C41D90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531100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68875E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C2B49A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rdeiro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3B518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56D83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5555AC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278EBD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C1F470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rib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6F4AEE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3E6F2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3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DF3866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8B163C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3FBCA8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ronel João s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D9584D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C1535B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4BAADF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7</w:t>
            </w:r>
          </w:p>
        </w:tc>
      </w:tr>
      <w:tr w:rsidR="00011853" w:rsidRPr="00C7103C" w14:paraId="33D071D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84EA5B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rrenti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C3802B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BCD314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9E727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41847A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EACE1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otegi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95DAB5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82F6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03B758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07EB61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281D7C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ravolând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A404DD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FF702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228562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85443E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81D787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risópoli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DA31F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5FC937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5B33DB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</w:tr>
      <w:tr w:rsidR="00011853" w:rsidRPr="00C7103C" w14:paraId="0959B17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3BD5F9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ristópoli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307FA1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411477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5EEE87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7C4027E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0FAFD7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ruz Das Alm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7D9F3F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F71977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3CB607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33AC0EB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447494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Curaç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DD398A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9938F9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CF9512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60BC22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ABCE3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Dário Mei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B7D57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28F731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43E533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</w:tr>
      <w:tr w:rsidR="00011853" w:rsidRPr="00C7103C" w14:paraId="4D70503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C24CD4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Dias D´ávil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AE3041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220B94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C719BB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2</w:t>
            </w:r>
          </w:p>
        </w:tc>
      </w:tr>
      <w:tr w:rsidR="00011853" w:rsidRPr="00C7103C" w14:paraId="234D3A9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8C139E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Dom Basíli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7D7EF9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20E8FE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3B35EE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7117CC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4CD3E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Dom Macedo Cost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0E261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7BD98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3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F9AF76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8CDD74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4ED13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Elísio Medrad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610C46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C4A72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F0F4B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7</w:t>
            </w:r>
          </w:p>
        </w:tc>
      </w:tr>
      <w:tr w:rsidR="00011853" w:rsidRPr="00C7103C" w14:paraId="679D2BC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BC7FB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Encruzilha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2059FD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CD22F7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6737D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1</w:t>
            </w:r>
          </w:p>
        </w:tc>
      </w:tr>
      <w:tr w:rsidR="00011853" w:rsidRPr="00C7103C" w14:paraId="077A6A8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3A6619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Entre Rio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0F9C87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98BB6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FDC74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A8BDED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E5515B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Esplana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12E8CB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1D9C2F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A19602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09F874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2F0A9F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Euclides da Cunh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5B408C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6C14A5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04D4D6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8</w:t>
            </w:r>
          </w:p>
        </w:tc>
      </w:tr>
      <w:tr w:rsidR="00011853" w:rsidRPr="00C7103C" w14:paraId="683778F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31518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Eunápoli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B5B41F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6FFA1A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7E8C76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</w:tr>
      <w:tr w:rsidR="00011853" w:rsidRPr="00C7103C" w14:paraId="16C5549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3276EF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Fátim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AD8190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F43DBB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95180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719DEA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B49FA1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Feira da Mat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00C462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1EB50E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B8BA3D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3</w:t>
            </w:r>
          </w:p>
        </w:tc>
      </w:tr>
      <w:tr w:rsidR="00011853" w:rsidRPr="00C7103C" w14:paraId="3C1EFA9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67F92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Feira de Santa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71866C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E2C89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DADB5A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</w:tr>
      <w:tr w:rsidR="00011853" w:rsidRPr="00C7103C" w14:paraId="0FA3B21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B80902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Filadélf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E2625F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88A74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299C19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3D20AB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5F4E5A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Firmino Alv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F1B90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F83BEB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C3762B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</w:tr>
      <w:tr w:rsidR="00011853" w:rsidRPr="00C7103C" w14:paraId="4332BAA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BF14C2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Floresta Azu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303F0F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9407B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9BFEEA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</w:tr>
      <w:tr w:rsidR="00011853" w:rsidRPr="00C7103C" w14:paraId="56E6E5F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C2F97E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Formosa do Rio Pret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8E316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ADDD6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B765D5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1CBFF6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310D9A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and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87B640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0B8C0B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AC5654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</w:tr>
      <w:tr w:rsidR="00011853" w:rsidRPr="00C7103C" w14:paraId="29B53A5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A11263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avi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EF4277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8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79A89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EA060F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13BD46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88B646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entio do Our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696E2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57AA10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C818E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DFEA20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F4FEC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lór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837755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29DCE3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AFE047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</w:tr>
      <w:tr w:rsidR="00011853" w:rsidRPr="00C7103C" w14:paraId="16EF378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C99A03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ongog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CA3F2A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8A11C5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7C8A1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DC2F1F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232DD8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overnador Mangabei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46A9F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9804D4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A20F77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9</w:t>
            </w:r>
          </w:p>
        </w:tc>
      </w:tr>
      <w:tr w:rsidR="00011853" w:rsidRPr="00C7103C" w14:paraId="5F17780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ACA5B9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uajer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02974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16DADC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7B03CC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2FED64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2647C1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uanamb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3F82B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2A14F3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1688D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</w:tr>
      <w:tr w:rsidR="00011853" w:rsidRPr="00C7103C" w14:paraId="06FAA70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56ED3A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Guarati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7B9BB0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B48EF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82538A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</w:tr>
      <w:tr w:rsidR="00011853" w:rsidRPr="00C7103C" w14:paraId="0410F0C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8E5600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Heliópoli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2A29D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3787C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047F86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2252C8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8F254C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aç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3AAC5D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973718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CD77EB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</w:tr>
      <w:tr w:rsidR="00011853" w:rsidRPr="00C7103C" w14:paraId="1C34F6B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72A7FD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assucê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477A03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C4B406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DF21C5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F76AF1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6E89E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caraí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51BF31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C48B10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BBD7D2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7</w:t>
            </w:r>
          </w:p>
        </w:tc>
      </w:tr>
      <w:tr w:rsidR="00011853" w:rsidRPr="00C7103C" w14:paraId="2B31B4F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728A7A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co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DB3990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E02EE6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18089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</w:tr>
      <w:tr w:rsidR="00011853" w:rsidRPr="00C7103C" w14:paraId="4A38474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CF91BC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cuí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BAAD71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40B541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1A6E1F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30</w:t>
            </w:r>
          </w:p>
        </w:tc>
      </w:tr>
      <w:tr w:rsidR="00011853" w:rsidRPr="00C7103C" w14:paraId="46E2854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C135A9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pe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D8821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A7973F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063272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394719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B2084E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pita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99893E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D6DC42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709F1F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8</w:t>
            </w:r>
          </w:p>
        </w:tc>
      </w:tr>
      <w:tr w:rsidR="00011853" w:rsidRPr="00C7103C" w14:paraId="32CE676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0D7688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que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2D2E53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FB0D38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DAF229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F36454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3609F0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rapita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CC1782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52B5B3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B5822A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30</w:t>
            </w:r>
          </w:p>
        </w:tc>
      </w:tr>
      <w:tr w:rsidR="00011853" w:rsidRPr="00C7103C" w14:paraId="2C01DA4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00D4C4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rapuã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934075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C0ACD1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56A59C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</w:tr>
      <w:tr w:rsidR="00011853" w:rsidRPr="00C7103C" w14:paraId="5C368CA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E2023E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lastRenderedPageBreak/>
              <w:t>Ibirata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20EE2D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02003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72E747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</w:tr>
      <w:tr w:rsidR="00011853" w:rsidRPr="00C7103C" w14:paraId="2FDCE89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3BE24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ti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095BEC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BC4EC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CAC0F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99F217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8D4B3D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itit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303182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8C2E8C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869459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9219CB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8D2F4C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botiram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005FC9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0B9105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6B3C1E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B90383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984E69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ch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A8F73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C506DE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495A2B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5</w:t>
            </w:r>
          </w:p>
        </w:tc>
      </w:tr>
      <w:tr w:rsidR="00011853" w:rsidRPr="00C7103C" w14:paraId="6AB257F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6C9B23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gaporã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2C66A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0EBDDE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3AC0E6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C2F0B9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6E4AB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grapiú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D90EC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BD978D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0FEDB4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4B5F64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3DC365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guaí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21D479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850A7E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94705C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</w:tr>
      <w:tr w:rsidR="00011853" w:rsidRPr="00C7103C" w14:paraId="319AB17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3B661E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lhéu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6D6BFD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78AB50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F4EEB0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</w:tr>
      <w:tr w:rsidR="00011853" w:rsidRPr="00C7103C" w14:paraId="17233F7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697519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nhambu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620DCA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5BDB64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A05AF5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</w:tr>
      <w:tr w:rsidR="00011853" w:rsidRPr="00C7103C" w14:paraId="5AD4B6D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E479DC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pecaet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C7D202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746725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49D8A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E51361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D7638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piaú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B5DD3E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996352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2811D6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</w:tr>
      <w:tr w:rsidR="00011853" w:rsidRPr="00C7103C" w14:paraId="3FE76B1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C958D2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pir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055588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533005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0A0479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</w:tr>
      <w:tr w:rsidR="00011853" w:rsidRPr="00C7103C" w14:paraId="0DF69D4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C03EEC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pupi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DED171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B9AFD4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3F2A02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339DAB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8FBC37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raju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D85B7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DDA56E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C444C9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2328F5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D88BDB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rama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1E27BB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8B0960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977C0F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</w:tr>
      <w:tr w:rsidR="00011853" w:rsidRPr="00C7103C" w14:paraId="714564F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8B194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raqu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F9277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0F6D8E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8ECD8C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6D7C2C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E3E6E2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rar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C14D11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5A55F8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44E9C8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1</w:t>
            </w:r>
          </w:p>
        </w:tc>
      </w:tr>
      <w:tr w:rsidR="00011853" w:rsidRPr="00C7103C" w14:paraId="425806E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E574C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recê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6202F9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BCE65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808BD6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</w:tr>
      <w:tr w:rsidR="00011853" w:rsidRPr="00C7103C" w14:paraId="2F6B9EB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60D422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bel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5B0A10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41E338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5AAAAE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</w:tr>
      <w:tr w:rsidR="00011853" w:rsidRPr="00C7103C" w14:paraId="053A9F5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EB38B1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bera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8EC0AA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261C14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B415A8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7</w:t>
            </w:r>
          </w:p>
        </w:tc>
      </w:tr>
      <w:tr w:rsidR="00011853" w:rsidRPr="00C7103C" w14:paraId="1B860DA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4FEE20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bu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13328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1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29442F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CD968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</w:tr>
      <w:tr w:rsidR="00011853" w:rsidRPr="00C7103C" w14:paraId="18879C8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0C5C2C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car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DCD948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2C8934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3C7F17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</w:tr>
      <w:tr w:rsidR="00011853" w:rsidRPr="00C7103C" w14:paraId="4305062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58BC9C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et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EC85A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73CACE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DC253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1093B4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2C8F6A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g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2AC51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7B0D8E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67E94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BA864F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A33F4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gib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62C277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6F2B90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8B10F6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30</w:t>
            </w:r>
          </w:p>
        </w:tc>
      </w:tr>
      <w:tr w:rsidR="00011853" w:rsidRPr="00C7103C" w14:paraId="4D91EAD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636387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gimirim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920F3D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036507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EB9161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AF45FD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1EB1CA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guaçu da Bah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3B66D9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896DB5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E69C69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0FD9A5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C0E15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ju do Colôn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3623B6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A8DC90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C6670A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0</w:t>
            </w:r>
          </w:p>
        </w:tc>
      </w:tr>
      <w:tr w:rsidR="00011853" w:rsidRPr="00C7103C" w14:paraId="1B891DD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C1752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juí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5B3912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4D4ED4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7A04B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6</w:t>
            </w:r>
          </w:p>
        </w:tc>
      </w:tr>
      <w:tr w:rsidR="00011853" w:rsidRPr="00C7103C" w14:paraId="058235B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64997B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maraj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04D470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FABB15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8BF147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</w:tr>
      <w:tr w:rsidR="00011853" w:rsidRPr="00C7103C" w14:paraId="26D4E19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F535E5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mar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C56CD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90B142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910713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8</w:t>
            </w:r>
          </w:p>
        </w:tc>
      </w:tr>
      <w:tr w:rsidR="00011853" w:rsidRPr="00C7103C" w14:paraId="59C49CE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FDE383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mb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B1E725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A1532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A3E0EA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E570F4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6C3C59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nag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F7F5DB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43AE9A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321AF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C43F7C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CF102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nhém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4F463D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EA799A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EBDA3D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3A3F1C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6846FD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paric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1C47FC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A67A1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4A6F22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30</w:t>
            </w:r>
          </w:p>
        </w:tc>
      </w:tr>
      <w:tr w:rsidR="00011853" w:rsidRPr="00C7103C" w14:paraId="1F1C0F6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37EF0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p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7D2BCD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AA40AF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24513F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</w:tr>
      <w:tr w:rsidR="00011853" w:rsidRPr="00C7103C" w14:paraId="42B73FB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28885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peb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A76E6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E6D1D0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AFEF98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1</w:t>
            </w:r>
          </w:p>
        </w:tc>
      </w:tr>
      <w:tr w:rsidR="00011853" w:rsidRPr="00C7103C" w14:paraId="08ADD5D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B13B4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peti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E0C299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3A354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BE4EEE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456A2A7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FF2066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picur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2EC811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6207FB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7D0195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4DD0C8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4EB6EE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pita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70B11D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EB8A1E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C28D0B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1C3979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F36420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qu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F90D09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19F82A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F6431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E72255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79B212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rantim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55459F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00D4A4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8E759F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5</w:t>
            </w:r>
          </w:p>
        </w:tc>
      </w:tr>
      <w:tr w:rsidR="00011853" w:rsidRPr="00C7103C" w14:paraId="651FF35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C0FCD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atim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546DA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A339F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98A991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</w:tr>
      <w:tr w:rsidR="00011853" w:rsidRPr="00C7103C" w14:paraId="17E77EA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5C6AD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iruç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1FC60A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A1582A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641DDD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9</w:t>
            </w:r>
          </w:p>
        </w:tc>
      </w:tr>
      <w:tr w:rsidR="00011853" w:rsidRPr="00C7103C" w14:paraId="6E557E1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6F2C3C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iú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A4E885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1D0FE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3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9B48B6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88E703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0D3C3C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ororó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70A676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52DF0E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E7E91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2</w:t>
            </w:r>
          </w:p>
        </w:tc>
      </w:tr>
      <w:tr w:rsidR="00011853" w:rsidRPr="00C7103C" w14:paraId="761B7A5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B74C51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uaç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9B95FD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79E91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935200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271ED8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7318A3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tuber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28F35F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B163F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F8D7FF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</w:tr>
      <w:tr w:rsidR="00011853" w:rsidRPr="00C7103C" w14:paraId="191146A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7B16D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Iuiú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CC154E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FE2361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442285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AB7C72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6CF3F7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aborand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7C396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5780C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98126B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</w:tr>
      <w:tr w:rsidR="00011853" w:rsidRPr="00C7103C" w14:paraId="7F03D6B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760CA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acarac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74F644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BC6853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9F1097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3E0865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15214A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acobi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4F0598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3A6CB9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0DC060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</w:tr>
      <w:tr w:rsidR="00011853" w:rsidRPr="00C7103C" w14:paraId="6383243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78EE09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aguaqu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F4A0B8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6A8B61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15DB8B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</w:tr>
      <w:tr w:rsidR="00011853" w:rsidRPr="00C7103C" w14:paraId="6D47D93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910F12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aguarar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A002E3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3FA1E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D6BD7F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357BC1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8651A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lastRenderedPageBreak/>
              <w:t>Jaguari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9BD36E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AEF8CC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2F8F18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1</w:t>
            </w:r>
          </w:p>
        </w:tc>
      </w:tr>
      <w:tr w:rsidR="00011853" w:rsidRPr="00C7103C" w14:paraId="0D6A0CE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7D685B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andaí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BD5418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F40D0A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490ADD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0</w:t>
            </w:r>
          </w:p>
        </w:tc>
      </w:tr>
      <w:tr w:rsidR="00011853" w:rsidRPr="00C7103C" w14:paraId="506493A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87D3D0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equi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79A0F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C4BCE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331966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</w:tr>
      <w:tr w:rsidR="00011853" w:rsidRPr="00C7103C" w14:paraId="4945B53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D819FE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eremoab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0E0FF4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2AEC2E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578E06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5</w:t>
            </w:r>
          </w:p>
        </w:tc>
      </w:tr>
      <w:tr w:rsidR="00011853" w:rsidRPr="00C7103C" w14:paraId="67EBF02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24705F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iquiriç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9BC5A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9DD3A5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713A69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729DDC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168486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itaú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8AE818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9AB869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456F60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315395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C2D4C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oão Dourad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0DE4E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B63709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0E2AD0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37B92D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04691B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uazeir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E5190D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A2DA99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4D110B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</w:tr>
      <w:tr w:rsidR="00011853" w:rsidRPr="00C7103C" w14:paraId="56F70CF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6BD829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ucuruç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F47F36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651D61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C8F0D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30372F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EB8599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uss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1528A4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68F2F5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E16FD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431B7F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65E49D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ussar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A42B9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CDFF13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63617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B2DED3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26B465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Jussia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8772A2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E985E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65DE5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08E7CB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BF2A9E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afaiete Coutinh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76CE9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8353AF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D22F14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520C44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5536F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agoa Re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CE8132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E33A0B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DA9C61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F182E8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515ED6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aj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54118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D4B4F6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3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D32C0B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6</w:t>
            </w:r>
          </w:p>
        </w:tc>
      </w:tr>
      <w:tr w:rsidR="00011853" w:rsidRPr="00C7103C" w14:paraId="5ACE6F9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DBEE40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ajed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F3E2C9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F4287F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666A4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0AE617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C9D047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ajedinh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EC25EE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1BF3A1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024D93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88E12D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CDE9C9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ajedo do Taboc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32A8F9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2D3975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A624F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791F3C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D75B7C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amar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81958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F6685F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B2E3AC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209137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542136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ap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2F019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006D37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0EA92A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1</w:t>
            </w:r>
          </w:p>
        </w:tc>
      </w:tr>
      <w:tr w:rsidR="00011853" w:rsidRPr="00C7103C" w14:paraId="2322799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13DA82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auro de Freit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568E92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1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4C4D60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E54B7F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</w:tr>
      <w:tr w:rsidR="00011853" w:rsidRPr="00C7103C" w14:paraId="772541B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CA051A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ençói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D6A4B4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1D730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75A1D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0564C2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B55F30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icínio de Almei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B59113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2F60AF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40FE1C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9FD6E4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9B4DE2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ivramento de Nossa Senho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ABBFB9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8AF1C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0D517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</w:tr>
      <w:tr w:rsidR="00011853" w:rsidRPr="00C7103C" w14:paraId="2D9D35B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A7C7CE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Luís Eduardo Magalhã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4D14F7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CE33B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46EE6E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16EA7E2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32262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caju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925063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C6C6A2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631933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2BF46A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CF7573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caran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7D9D52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AD278B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76E6FA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</w:tr>
      <w:tr w:rsidR="00011853" w:rsidRPr="00C7103C" w14:paraId="7B11BB2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F05F91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caúb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331B65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52C9F9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BF32CF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4</w:t>
            </w:r>
          </w:p>
        </w:tc>
      </w:tr>
      <w:tr w:rsidR="00011853" w:rsidRPr="00C7103C" w14:paraId="1B50428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246A24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curur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ACD9F5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D67BDE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FEE12B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94F18F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116203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dre de Deu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8DEEDF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B5D07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AF9B98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1</w:t>
            </w:r>
          </w:p>
        </w:tc>
      </w:tr>
      <w:tr w:rsidR="00011853" w:rsidRPr="00C7103C" w14:paraId="12C8A97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A7D29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eti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EA34EB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A0FA89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5C4324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04C9B5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71A7A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iquiniqu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DCEB7F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E7361F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B82B45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94C7D9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5EFFB2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ir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282B08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ABB0F1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53E122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</w:tr>
      <w:tr w:rsidR="00011853" w:rsidRPr="00C7103C" w14:paraId="3C8A8CA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67B3F6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lha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13C570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2E407C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10C364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260D89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A435E4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lhada de Pedr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584A1A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C3B92E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47EDF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0CF497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861143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noel Vitorin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F52084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156F4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659DF1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</w:tr>
      <w:tr w:rsidR="00011853" w:rsidRPr="00C7103C" w14:paraId="130B161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B42669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nsid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D65D10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611835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8E7789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15889B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B5B889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racá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194A61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EB547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B73B7A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</w:tr>
      <w:tr w:rsidR="00011853" w:rsidRPr="00C7103C" w14:paraId="72295A6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CA7C60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ragogi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B64321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DE25D6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025B8A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0</w:t>
            </w:r>
          </w:p>
        </w:tc>
      </w:tr>
      <w:tr w:rsidR="00011853" w:rsidRPr="00C7103C" w14:paraId="7011E22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77DC76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raú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F57BE3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429313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B52519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</w:tr>
      <w:tr w:rsidR="00011853" w:rsidRPr="00C7103C" w14:paraId="151B9B1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91ED8F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rcionílio Souz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F77AA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CC907D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73FC95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A24271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F1AB48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scot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E8D593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FA4849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57EBCF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0B7597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7FCBBF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ta de São Jo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5C4543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7DEA4A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35EA3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</w:tr>
      <w:tr w:rsidR="00011853" w:rsidRPr="00C7103C" w14:paraId="7F96487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4EFC9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ati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E1C9CD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AB9459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0AEDE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5634EF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366E89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edeiros Net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DF6410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B295E4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D13384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7</w:t>
            </w:r>
          </w:p>
        </w:tc>
      </w:tr>
      <w:tr w:rsidR="00011853" w:rsidRPr="00C7103C" w14:paraId="1393D58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DD8482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iguel Calmon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D54900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027300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A6AF0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2E1953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972BF2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ilagr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21B4C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C4719F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EBCFA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</w:tr>
      <w:tr w:rsidR="00011853" w:rsidRPr="00C7103C" w14:paraId="2299F88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3269E6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iranga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B98729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271177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79F3AA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A49D7D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7DF2C8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irant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7BD06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9A3985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418E6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</w:tr>
      <w:tr w:rsidR="00011853" w:rsidRPr="00C7103C" w14:paraId="5A34F8A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DEB634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onte Sant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A4D39E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FB3C8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F0CD42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8</w:t>
            </w:r>
          </w:p>
        </w:tc>
      </w:tr>
      <w:tr w:rsidR="00011853" w:rsidRPr="00C7103C" w14:paraId="5EF3275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D33CF9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orpar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7AFEB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2EACCA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4B997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6</w:t>
            </w:r>
          </w:p>
        </w:tc>
      </w:tr>
      <w:tr w:rsidR="00011853" w:rsidRPr="00C7103C" w14:paraId="13294DD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139E1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orro do Chapé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48A34E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51BF94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D37DD1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</w:tr>
      <w:tr w:rsidR="00011853" w:rsidRPr="00C7103C" w14:paraId="08BFD4B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29CEC0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ortuga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917B31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D3E5E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CB9A37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1E8C0F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250E9F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lastRenderedPageBreak/>
              <w:t>Mucugê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52D89D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F0EE64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9A45F4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B2067D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93FEC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ucur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462736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FF2074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30D952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</w:tr>
      <w:tr w:rsidR="00011853" w:rsidRPr="00C7103C" w14:paraId="0963F99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53B84A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ulungu do Morr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75C0E3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19B671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1CEE64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1BCED2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B6C10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undo Nov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BC09E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79D504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91C67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ACD5ED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7E1D63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uniz Ferrei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DE3E3E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AAB12A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FF73C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4</w:t>
            </w:r>
          </w:p>
        </w:tc>
      </w:tr>
      <w:tr w:rsidR="00011853" w:rsidRPr="00C7103C" w14:paraId="4EF82F7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3BB86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uquém de São Francisc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C2442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624A6C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71F832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FFFF02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242959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uriti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F71B11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7A4E85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C7282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0EECDC7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8AC846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Mutuí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D60F9E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C60D9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A71E8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6EF420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FD23AB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zar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F23398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562A8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4EB6E3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6</w:t>
            </w:r>
          </w:p>
        </w:tc>
      </w:tr>
      <w:tr w:rsidR="00011853" w:rsidRPr="00C7103C" w14:paraId="7BF416E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3C462B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ilo Peçanh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00C5A2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4EB69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62EC97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20</w:t>
            </w:r>
          </w:p>
        </w:tc>
      </w:tr>
      <w:tr w:rsidR="00011853" w:rsidRPr="00C7103C" w14:paraId="23E959F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E1F5D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rdesti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45D8E9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434BF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692418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002D28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A2C7AB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va Canaã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76BDA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F99FBD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15E76D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60FCC4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75361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va Fátim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4D07CC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D4E9CA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BDC1B4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</w:tr>
      <w:tr w:rsidR="00011853" w:rsidRPr="00C7103C" w14:paraId="369637A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71DD82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va Ibi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EFA27C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DD424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E8099B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6</w:t>
            </w:r>
          </w:p>
        </w:tc>
      </w:tr>
      <w:tr w:rsidR="00011853" w:rsidRPr="00C7103C" w14:paraId="430634B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BE10B2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va Itara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374E38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64A8E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536D13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57BAFF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021B1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va Redenç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7A0144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3371A2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3F1FCC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D7FCC0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519933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va Sour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13220B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B1ED8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964077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6</w:t>
            </w:r>
          </w:p>
        </w:tc>
      </w:tr>
      <w:tr w:rsidR="00011853" w:rsidRPr="00C7103C" w14:paraId="5F2B0D7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AC31A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va Viços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9D432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C8FB8F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0B6C8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6</w:t>
            </w:r>
          </w:p>
        </w:tc>
      </w:tr>
      <w:tr w:rsidR="00011853" w:rsidRPr="00C7103C" w14:paraId="35C0BD1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1B160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vo Horizont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CD9BEF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880681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12724E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DF9D35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E22F42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ovo Triunf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DFD12A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0C130A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E74B2B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FACF95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42E039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Olindi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44D17F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C9D43A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839779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4</w:t>
            </w:r>
          </w:p>
        </w:tc>
      </w:tr>
      <w:tr w:rsidR="00011853" w:rsidRPr="00C7103C" w14:paraId="6DFBAF5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9E5C48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Oliveira Dos Brejinho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EB19E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F15A43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C49959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</w:tr>
      <w:tr w:rsidR="00011853" w:rsidRPr="00C7103C" w14:paraId="29ECEBC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B83A5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Ouriçang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4669A7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F4136A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3D97F1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6E4E07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11DC5A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Ourolând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E3540E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C07F3E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825A2D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7EE1F5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584A85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almas de Monte Alt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D3C2E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8D4F84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D4695D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</w:tr>
      <w:tr w:rsidR="00011853" w:rsidRPr="00C7103C" w14:paraId="52C4FF3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535DB3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almeir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E28DD0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0B400A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488E4F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0EE543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A7EF9B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aramirim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43F493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AE9558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482972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</w:tr>
      <w:tr w:rsidR="00011853" w:rsidRPr="00C7103C" w14:paraId="7459E83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2229F8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arati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54E98B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34597C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FDD357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3DB680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82F07E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aripira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F4E4B0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9A15B4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E36B57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147EB6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3327BF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au Brasi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2CA2E4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15F716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58E5B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87F1F4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F1D852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aulo Afons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A8A54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7C874E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03ABD5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</w:tr>
      <w:tr w:rsidR="00011853" w:rsidRPr="00C7103C" w14:paraId="0013F32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FE0C5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é de Ser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D09B6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89B173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0D7C10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</w:tr>
      <w:tr w:rsidR="00011853" w:rsidRPr="00C7103C" w14:paraId="1C4CBA3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8648E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edr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4ACD20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502B98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493FC8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9193FE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6918A2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edro Alexandr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86DEB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BFA596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E449BC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7</w:t>
            </w:r>
          </w:p>
        </w:tc>
      </w:tr>
      <w:tr w:rsidR="00011853" w:rsidRPr="00C7103C" w14:paraId="53B9579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8B5E24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iatã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4B78C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08A4D6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4C850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A94BD6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8623C5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ilão Arcad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BB25C9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4976F3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09260B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A53691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7339E8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indaí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25521D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6FFAB7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96247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33A81C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CF37C3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indobaç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3F0E9D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C47250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0658F6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80EB42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690E3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intad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F760C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ED7303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061192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C28375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72109F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iraí do Nort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9890AF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977BB9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165743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3EEB76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DDF40C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irip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8C59D3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02C146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618793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06F1A1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7FEB96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iriti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21B1C6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51D648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3A733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BB9D0A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14838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lanaltin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AB8BC1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C1566B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C11A3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AB0267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2871D7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lanalt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481526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043889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9DC121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</w:tr>
      <w:tr w:rsidR="00011853" w:rsidRPr="00C7103C" w14:paraId="1F45ED6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2C0C96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oçõ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8FC096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802889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43EFB9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</w:tr>
      <w:tr w:rsidR="00011853" w:rsidRPr="00C7103C" w14:paraId="0B8AFF1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8B1485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ojuc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430BC6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CB84E8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5A950B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2</w:t>
            </w:r>
          </w:p>
        </w:tc>
      </w:tr>
      <w:tr w:rsidR="00011853" w:rsidRPr="00C7103C" w14:paraId="7369121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E67B63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onto Nov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BC65F0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43883E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729387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3</w:t>
            </w:r>
          </w:p>
        </w:tc>
      </w:tr>
      <w:tr w:rsidR="00011853" w:rsidRPr="00C7103C" w14:paraId="705BCFB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0E8C24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orto Segur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C7296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1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303C1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21D7D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0</w:t>
            </w:r>
          </w:p>
        </w:tc>
      </w:tr>
      <w:tr w:rsidR="00011853" w:rsidRPr="00C7103C" w14:paraId="439C9F2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D3C0E2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otiragu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3F8897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0BEB8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FB8122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86042E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A93A49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rad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D1DA37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1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5152D6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87B971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</w:tr>
      <w:tr w:rsidR="00011853" w:rsidRPr="00C7103C" w14:paraId="233821F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FF40AF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residente Dut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05648A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2EFAA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A5392E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96CFA3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B7B10A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Presidente Jânio Quadro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B3A213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01A342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8503E2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4</w:t>
            </w:r>
          </w:p>
        </w:tc>
      </w:tr>
      <w:tr w:rsidR="00011853" w:rsidRPr="00C7103C" w14:paraId="33FEE23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4C70F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lastRenderedPageBreak/>
              <w:t>Presidente Tancredo Nev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3A94B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0CF0A2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1C4BFC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9</w:t>
            </w:r>
          </w:p>
        </w:tc>
      </w:tr>
      <w:tr w:rsidR="00011853" w:rsidRPr="00C7103C" w14:paraId="2B0F2AE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438D0B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Queimad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2ABBE9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1BAA27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FF73D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1</w:t>
            </w:r>
          </w:p>
        </w:tc>
      </w:tr>
      <w:tr w:rsidR="00011853" w:rsidRPr="00C7103C" w14:paraId="6CB479E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FEE95A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Quijingu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EF0BD9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4A5A5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1C5CF7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5</w:t>
            </w:r>
          </w:p>
        </w:tc>
      </w:tr>
      <w:tr w:rsidR="00011853" w:rsidRPr="00C7103C" w14:paraId="75D8EF7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2B611F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Quixabei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DDC62F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ACE3C1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4E4BAA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EC3A44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E67391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afael Jambeir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905FC3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5AAF5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A941A5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4A8B91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281C00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emans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6B0F2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D4E8C2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962F6F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8</w:t>
            </w:r>
          </w:p>
        </w:tc>
      </w:tr>
      <w:tr w:rsidR="00011853" w:rsidRPr="00C7103C" w14:paraId="758E4F3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7D2A2D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etirolând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6BEF8D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75E04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CDD01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</w:tr>
      <w:tr w:rsidR="00011853" w:rsidRPr="00C7103C" w14:paraId="2714174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F816C6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achão Das Nev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328CEF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F9987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FEECBF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D0B38E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8CECAE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achão do Jacuí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049CE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A80869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FB7E64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7</w:t>
            </w:r>
          </w:p>
        </w:tc>
      </w:tr>
      <w:tr w:rsidR="00011853" w:rsidRPr="00C7103C" w14:paraId="288898C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2936F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acho de Santa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D29836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CA3C51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1CCCAB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3060A3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B59F82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beira do Ampar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591527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316AEA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837E2D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F12C02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9C32EC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beira do Pomb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FE6951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BF22C1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491F93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8</w:t>
            </w:r>
          </w:p>
        </w:tc>
      </w:tr>
      <w:tr w:rsidR="00011853" w:rsidRPr="00C7103C" w14:paraId="669BE28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D622D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beirão do Larg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A737EF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BD9867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30875C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4E5C71F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54E69E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o de Cont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C427FD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E30282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88195C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0E8CFA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B8D46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o do Antôni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5D6B60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9120B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44A493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F76997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E73045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o do Pir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D7B8E0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8044A0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798E4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F5738E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3E9710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io Re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DA0C48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BA0130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70614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</w:tr>
      <w:tr w:rsidR="00011853" w:rsidRPr="00C7103C" w14:paraId="39D98A7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02FF63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odel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B05DAF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AAE5C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E1A812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5C8E09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9A0B9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Ruy Barbos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5F1141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C9D7A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0688B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</w:tr>
      <w:tr w:rsidR="00011853" w:rsidRPr="00C7103C" w14:paraId="1991A34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65BD6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linas da Margari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C2E524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816A3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7789FA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9</w:t>
            </w:r>
          </w:p>
        </w:tc>
      </w:tr>
      <w:tr w:rsidR="00011853" w:rsidRPr="00C7103C" w14:paraId="4BDF7C0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331E44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lvador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C0FAA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1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0040C8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661AAB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</w:tr>
      <w:tr w:rsidR="00011853" w:rsidRPr="00C7103C" w14:paraId="0772687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7A53BC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 Bárb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8F3467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7E22E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B1609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7</w:t>
            </w:r>
          </w:p>
        </w:tc>
      </w:tr>
      <w:tr w:rsidR="00011853" w:rsidRPr="00C7103C" w14:paraId="2C645BF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B1E66B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 Brígi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8581B6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72027D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7A552C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6CB08D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1286F1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 Cruz Cabrál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739A75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9D53EA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4D126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</w:tr>
      <w:tr w:rsidR="00011853" w:rsidRPr="00C7103C" w14:paraId="2633A7A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61E6BE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 Cruz da Vitór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81D7FC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EBC352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5512CE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8</w:t>
            </w:r>
          </w:p>
        </w:tc>
      </w:tr>
      <w:tr w:rsidR="00011853" w:rsidRPr="00C7103C" w14:paraId="50A9AA8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6B38B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 Inê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0F8EC0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883A6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D8634E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11</w:t>
            </w:r>
          </w:p>
        </w:tc>
      </w:tr>
      <w:tr w:rsidR="00011853" w:rsidRPr="00C7103C" w14:paraId="6BDFF0F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800316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luz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A73D18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83ACA3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26D72F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30</w:t>
            </w:r>
          </w:p>
        </w:tc>
      </w:tr>
      <w:tr w:rsidR="00011853" w:rsidRPr="00C7103C" w14:paraId="43F076E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92B934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 Luz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7BE3ED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87DD0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DC0AE6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7</w:t>
            </w:r>
          </w:p>
        </w:tc>
      </w:tr>
      <w:tr w:rsidR="00011853" w:rsidRPr="00C7103C" w14:paraId="7127D6A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B0E0D3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 Maria da Vitór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51E425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4E3B6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ED0F3D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</w:tr>
      <w:tr w:rsidR="00011853" w:rsidRPr="00C7103C" w14:paraId="78E1920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063749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27C216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F1ABC9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FC0F77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</w:tr>
      <w:tr w:rsidR="00011853" w:rsidRPr="00C7103C" w14:paraId="647B59C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0ACDB1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nópoli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25C9C4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5E5054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E072DF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2C1F23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B3053E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 Rita de Cáss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81098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FA89BD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26EE13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0CADE5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576D50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a Teresinh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AD7DA6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5E20E8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C54804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1</w:t>
            </w:r>
          </w:p>
        </w:tc>
      </w:tr>
      <w:tr w:rsidR="00011853" w:rsidRPr="00C7103C" w14:paraId="3AB7684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1C09DA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o Amar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56DC92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FCB4FD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5C391A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</w:tr>
      <w:tr w:rsidR="00011853" w:rsidRPr="00C7103C" w14:paraId="270C69B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927E62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o Antônio de Jesu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AB60E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54EDA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D1C05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00D3AF4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240D71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nto Estêvã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C87807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559290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887E7C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</w:tr>
      <w:tr w:rsidR="00011853" w:rsidRPr="00C7103C" w14:paraId="580D48C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3F75B6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Desidéri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37981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764AC0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C2810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</w:tr>
      <w:tr w:rsidR="00011853" w:rsidRPr="00C7103C" w14:paraId="5876180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0ADCB2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Domingo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656FD8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24992B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B8D580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0D846B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585749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Félix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BD7158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561D73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58A973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1</w:t>
            </w:r>
          </w:p>
        </w:tc>
      </w:tr>
      <w:tr w:rsidR="00011853" w:rsidRPr="00C7103C" w14:paraId="0E53510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41EA3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Félix do Corib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664837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913AC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2CF1B3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</w:tr>
      <w:tr w:rsidR="00011853" w:rsidRPr="00C7103C" w14:paraId="1CC26B7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D58BA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Feli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FF6F65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05488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600838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8</w:t>
            </w:r>
          </w:p>
        </w:tc>
      </w:tr>
      <w:tr w:rsidR="00011853" w:rsidRPr="00C7103C" w14:paraId="6A83D08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9A0CC6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Francisco do Cond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8CD88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FFB23A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09335C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</w:tr>
      <w:tr w:rsidR="00011853" w:rsidRPr="00C7103C" w14:paraId="422DAA8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DE41A8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Gabrie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2DA38B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8BF44A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CB9E25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9A4735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CF3E55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Gonçalo Dos Campo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3B234D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6A0F34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7A255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</w:tr>
      <w:tr w:rsidR="00011853" w:rsidRPr="00C7103C" w14:paraId="33C5057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4E89D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José da Vitór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AEA597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B782D0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C6397D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1</w:t>
            </w:r>
          </w:p>
        </w:tc>
      </w:tr>
      <w:tr w:rsidR="00011853" w:rsidRPr="00C7103C" w14:paraId="61C87F7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86EC74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José do Jacuíp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CE0832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C135EA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E2237E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</w:tr>
      <w:tr w:rsidR="00011853" w:rsidRPr="00C7103C" w14:paraId="459EA0E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3CE3E6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Miguel Das Mat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A3C2D1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19B80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59DE67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991B8C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1903AC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ão Sebastião do Pass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52CA5B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CDF006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2203B5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0</w:t>
            </w:r>
          </w:p>
        </w:tc>
      </w:tr>
      <w:tr w:rsidR="00011853" w:rsidRPr="00C7103C" w14:paraId="5536DA4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66B408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peaç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B9658E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1DD46B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0EDFE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</w:tr>
      <w:tr w:rsidR="00011853" w:rsidRPr="00C7103C" w14:paraId="5CD5924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4600B0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átiro Di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39367A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8FC4B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1E0EC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102250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85954A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uba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6127B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E175F6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1B467E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</w:tr>
      <w:tr w:rsidR="00011853" w:rsidRPr="00C7103C" w14:paraId="49FC9B7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A53C59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aúd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AD07E0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B7FF7F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7595AC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D66FEB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AE6461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eab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F1C540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CD0385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B0DD9B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</w:tr>
      <w:tr w:rsidR="00011853" w:rsidRPr="00C7103C" w14:paraId="5C56FD2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34701F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lastRenderedPageBreak/>
              <w:t>Sebastião Laranjeir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622EC7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4D78B7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C0E51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44070E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03B3F6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enhor do Bonfim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BFC11A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03E3F9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F192F8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5</w:t>
            </w:r>
          </w:p>
        </w:tc>
      </w:tr>
      <w:tr w:rsidR="00011853" w:rsidRPr="00C7103C" w14:paraId="15199FB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738569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erra do Ramalh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75E9E5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3EC83D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38B611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09C036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310942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ento sé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E0FAAB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A157B4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5267D2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93E1A5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C3B762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erra Doura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02FEFE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A12A2C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7FB281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54EBFB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E84DAC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erra Pret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9CA3BC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E64AE5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7821AE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7</w:t>
            </w:r>
          </w:p>
        </w:tc>
      </w:tr>
      <w:tr w:rsidR="00011853" w:rsidRPr="00C7103C" w14:paraId="06D8373F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91DF1B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errinh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CCE438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0019AA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8963E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</w:tr>
      <w:tr w:rsidR="00011853" w:rsidRPr="00C7103C" w14:paraId="245ACAC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FCC25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errolând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5BF1A3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F5E834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7DE40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3</w:t>
            </w:r>
          </w:p>
        </w:tc>
      </w:tr>
      <w:tr w:rsidR="00011853" w:rsidRPr="00C7103C" w14:paraId="693DA56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A21EFD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imões Filh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2FBB44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D3FA3B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D79805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</w:tr>
      <w:tr w:rsidR="00011853" w:rsidRPr="00C7103C" w14:paraId="2C68668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CFE6C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ítio do Mat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78FAB0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8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DA1594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1EBC16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12FEC3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C31895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ítio do Quint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36F32C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BFB405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0E08A8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8AC35D2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68594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obradinh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DAA7DB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0A608B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CA8F42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7</w:t>
            </w:r>
          </w:p>
        </w:tc>
      </w:tr>
      <w:tr w:rsidR="00011853" w:rsidRPr="00C7103C" w14:paraId="3FAEB66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1997A1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Souto Soare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7EE15D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3C9474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BC13F8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77DD46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C981BE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abocas do Brejo Velh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27262C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9433BB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355A3E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D2B15B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149193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anhaçu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C59A24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5B47B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7E667D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5</w:t>
            </w:r>
          </w:p>
        </w:tc>
      </w:tr>
      <w:tr w:rsidR="00011853" w:rsidRPr="00C7103C" w14:paraId="166E3F4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8ED39E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anque Nov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FD2B7F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1E789C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A9D0FA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F59EB5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E7E56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anquinh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FD5697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93BD66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79CA4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4</w:t>
            </w:r>
          </w:p>
        </w:tc>
      </w:tr>
      <w:tr w:rsidR="00011853" w:rsidRPr="00C7103C" w14:paraId="6A5991C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7A6FA0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apero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BD2643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15C4A8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CA328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23</w:t>
            </w:r>
          </w:p>
        </w:tc>
      </w:tr>
      <w:tr w:rsidR="00011853" w:rsidRPr="00C7103C" w14:paraId="61B15B1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93B815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apiramut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ADD1FC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019BC5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65BFAC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260E213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C0092A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eixeira de Freit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D067F2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2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D48286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441A97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</w:tr>
      <w:tr w:rsidR="00011853" w:rsidRPr="00C7103C" w14:paraId="4BA5B60B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71D8B5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eodoro Sampai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378015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DD94EC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4B0547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9</w:t>
            </w:r>
          </w:p>
        </w:tc>
      </w:tr>
      <w:tr w:rsidR="00011853" w:rsidRPr="00C7103C" w14:paraId="594A4D2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F45A92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eofilând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1E76F8E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536ED6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73DCF6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22</w:t>
            </w:r>
          </w:p>
        </w:tc>
      </w:tr>
      <w:tr w:rsidR="00011853" w:rsidRPr="00C7103C" w14:paraId="0E2DF1D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27DB2F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eolândi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B48A9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D9A295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E31239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F40D711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3A3136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erra Nov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22D2C6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A0CD27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3-3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8F30CD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</w:tr>
      <w:tr w:rsidR="00011853" w:rsidRPr="00C7103C" w14:paraId="01AC23C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587992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remedal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E0ADE7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205FD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AE6C1F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6797B883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3E57DA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Tucan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612733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CDC00D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F1A1B5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19</w:t>
            </w:r>
          </w:p>
        </w:tc>
      </w:tr>
      <w:tr w:rsidR="00011853" w:rsidRPr="00C7103C" w14:paraId="4FB1EBD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28E669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auá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C03538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6A8284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C1D00B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8CE6F0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7B14B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baír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7B505B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6A9BB4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881DB7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</w:tr>
      <w:tr w:rsidR="00011853" w:rsidRPr="00C7103C" w14:paraId="7741C2C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2863BD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baitab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2B3120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4AC69B4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040211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6</w:t>
            </w:r>
          </w:p>
        </w:tc>
      </w:tr>
      <w:tr w:rsidR="00011853" w:rsidRPr="00C7103C" w14:paraId="08D59225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0D9FCD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batã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5C5DF4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313ADD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4FFEA8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3</w:t>
            </w:r>
          </w:p>
        </w:tc>
      </w:tr>
      <w:tr w:rsidR="00011853" w:rsidRPr="00C7103C" w14:paraId="230A4F9C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454500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ibaí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18F44C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6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04D97F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BCD037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</w:tr>
      <w:tr w:rsidR="00011853" w:rsidRPr="00C7103C" w14:paraId="4A7B589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5D9CDEA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mburanas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61765D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9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AABD96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3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DBF2F0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44EB5966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79024BC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n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8230B7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37B577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DD6CFB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6</w:t>
            </w:r>
          </w:p>
        </w:tc>
      </w:tr>
      <w:tr w:rsidR="00011853" w:rsidRPr="00C7103C" w14:paraId="660427D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13D1878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randi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84A22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F2733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DFBF57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90AC98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8799F5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ruçuc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CE217C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8B72B5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4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7605D6B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8</w:t>
            </w:r>
          </w:p>
        </w:tc>
      </w:tr>
      <w:tr w:rsidR="00011853" w:rsidRPr="00C7103C" w14:paraId="3125B21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DE1152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Uting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EF486D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5E545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8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7B40B6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935919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E2E60D2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Valenç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44515C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7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625E8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DD1EB1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8</w:t>
            </w:r>
          </w:p>
        </w:tc>
      </w:tr>
      <w:tr w:rsidR="00011853" w:rsidRPr="00C7103C" w14:paraId="1328D39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71F812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Valent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4EAACEE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5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D1031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27024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334164D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204A7B1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Várzea da Roç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460C10C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6EDAE33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2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E4AB5F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42A9EA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0488A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Várzea do Poç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9E4D4C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2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AC4087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D85E18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538C6267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2159B5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Várzea Nov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1F4A88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0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1F11F2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A45D1B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1A75DC7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BA7F75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Varzedo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05C889F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79629064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9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554A323B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7-03</w:t>
            </w:r>
          </w:p>
        </w:tc>
      </w:tr>
      <w:tr w:rsidR="00011853" w:rsidRPr="00C7103C" w14:paraId="3F778B5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3697DC0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Vera Cruz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7AE10315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540373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2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2B92F2C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5</w:t>
            </w:r>
          </w:p>
        </w:tc>
      </w:tr>
      <w:tr w:rsidR="00011853" w:rsidRPr="00C7103C" w14:paraId="44E61C84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828548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Vered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E4092E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4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3E51183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481ABD8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7F9ECE10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AE0D56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Vitória da Conquista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2E68E93A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09C8311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1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6010CD3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06</w:t>
            </w:r>
          </w:p>
        </w:tc>
      </w:tr>
      <w:tr w:rsidR="00011853" w:rsidRPr="00C7103C" w14:paraId="649FD149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0A543666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Wagner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5BB7A0D3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30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2EA19A3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7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08A6087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36ABFAD8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622CDAB9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Wanderley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6DCFD90D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6-03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59C6AC80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35D490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  <w:tr w:rsidR="00011853" w:rsidRPr="00C7103C" w14:paraId="01A910EE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 w14:paraId="7EC30AE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Wenceslau Guimarães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1B864957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0</w:t>
            </w:r>
          </w:p>
        </w:tc>
        <w:tc>
          <w:tcPr>
            <w:tcW w:w="230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 w14:paraId="09B8472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  <w:tc>
          <w:tcPr>
            <w:tcW w:w="238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8F688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18</w:t>
            </w:r>
          </w:p>
        </w:tc>
      </w:tr>
      <w:tr w:rsidR="00011853" w:rsidRPr="00C7103C" w14:paraId="48D2238A" w14:textId="77777777" w:rsidTr="004C103D">
        <w:trPr>
          <w:trHeight w:val="219"/>
        </w:trPr>
        <w:tc>
          <w:tcPr>
            <w:tcW w:w="203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 w14:paraId="4DFB3BDF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Xique-xique</w:t>
            </w:r>
          </w:p>
        </w:tc>
        <w:tc>
          <w:tcPr>
            <w:tcW w:w="1908" w:type="dxa"/>
            <w:tcBorders>
              <w:top w:val="single" w:sz="6" w:space="0" w:color="000000"/>
            </w:tcBorders>
            <w:vAlign w:val="bottom"/>
          </w:tcPr>
          <w:p w14:paraId="3A34C9CE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5-22</w:t>
            </w:r>
          </w:p>
        </w:tc>
        <w:tc>
          <w:tcPr>
            <w:tcW w:w="2306" w:type="dxa"/>
            <w:tcBorders>
              <w:top w:val="single" w:sz="6" w:space="0" w:color="000000"/>
            </w:tcBorders>
            <w:vAlign w:val="bottom"/>
          </w:tcPr>
          <w:p w14:paraId="162EC971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2020-04-10</w:t>
            </w:r>
          </w:p>
        </w:tc>
        <w:tc>
          <w:tcPr>
            <w:tcW w:w="2386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 w14:paraId="1BF2B338" w14:textId="77777777" w:rsidR="00011853" w:rsidRPr="00C7103C" w:rsidRDefault="00011853" w:rsidP="004C103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C7103C">
              <w:rPr>
                <w:color w:val="000000"/>
                <w:sz w:val="18"/>
                <w:szCs w:val="18"/>
              </w:rPr>
              <w:t>NA</w:t>
            </w:r>
          </w:p>
        </w:tc>
      </w:tr>
    </w:tbl>
    <w:p w14:paraId="4E23A927" w14:textId="77777777" w:rsidR="00C64ADC" w:rsidRDefault="00C64ADC" w:rsidP="00011853"/>
    <w:sectPr w:rsidR="00C64A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0"/>
    <w:family w:val="roman"/>
    <w:notTrueType/>
    <w:pitch w:val="default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F056C"/>
    <w:multiLevelType w:val="multilevel"/>
    <w:tmpl w:val="77022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848418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853"/>
    <w:rsid w:val="00011853"/>
    <w:rsid w:val="00420DFC"/>
    <w:rsid w:val="00513076"/>
    <w:rsid w:val="009E66BE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F67CF"/>
  <w15:chartTrackingRefBased/>
  <w15:docId w15:val="{61457FF1-B9FA-9444-B0F4-503DBF958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853"/>
    <w:rPr>
      <w:rFonts w:ascii="Cambria" w:eastAsia="Cambria" w:hAnsi="Cambria" w:cs="Cambria"/>
      <w:lang w:val="en-US" w:eastAsia="zh-CN" w:bidi="hi-IN"/>
    </w:rPr>
  </w:style>
  <w:style w:type="paragraph" w:styleId="Heading1">
    <w:name w:val="heading 1"/>
    <w:basedOn w:val="LO-normal"/>
    <w:next w:val="LO-normal"/>
    <w:link w:val="Heading1Char"/>
    <w:uiPriority w:val="9"/>
    <w:qFormat/>
    <w:rsid w:val="000118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LO-normal"/>
    <w:next w:val="LO-normal"/>
    <w:link w:val="Heading2Char"/>
    <w:uiPriority w:val="9"/>
    <w:unhideWhenUsed/>
    <w:qFormat/>
    <w:rsid w:val="0001185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66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ing4">
    <w:name w:val="heading 4"/>
    <w:basedOn w:val="LO-normal"/>
    <w:next w:val="LO-normal"/>
    <w:link w:val="Heading4Char"/>
    <w:uiPriority w:val="9"/>
    <w:unhideWhenUsed/>
    <w:qFormat/>
    <w:rsid w:val="0001185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LO-normal"/>
    <w:next w:val="LO-normal"/>
    <w:link w:val="Heading5Char"/>
    <w:uiPriority w:val="9"/>
    <w:semiHidden/>
    <w:unhideWhenUsed/>
    <w:qFormat/>
    <w:rsid w:val="0001185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LO-normal"/>
    <w:next w:val="LO-normal"/>
    <w:link w:val="Heading6Char"/>
    <w:uiPriority w:val="9"/>
    <w:semiHidden/>
    <w:unhideWhenUsed/>
    <w:qFormat/>
    <w:rsid w:val="0001185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9E66B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11853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1185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11853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853"/>
    <w:rPr>
      <w:rFonts w:ascii="Cambria" w:eastAsia="Cambria" w:hAnsi="Cambria" w:cs="Cambria"/>
      <w:b/>
      <w:sz w:val="22"/>
      <w:szCs w:val="22"/>
      <w:lang w:val="en-US"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853"/>
    <w:rPr>
      <w:rFonts w:ascii="Cambria" w:eastAsia="Cambria" w:hAnsi="Cambria" w:cs="Cambria"/>
      <w:b/>
      <w:sz w:val="20"/>
      <w:szCs w:val="20"/>
      <w:lang w:val="en-US" w:eastAsia="zh-CN" w:bidi="hi-IN"/>
    </w:rPr>
  </w:style>
  <w:style w:type="paragraph" w:styleId="Title">
    <w:name w:val="Title"/>
    <w:basedOn w:val="LO-normal"/>
    <w:next w:val="LO-normal"/>
    <w:link w:val="TitleChar"/>
    <w:uiPriority w:val="10"/>
    <w:qFormat/>
    <w:rsid w:val="0001185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11853"/>
    <w:rPr>
      <w:rFonts w:ascii="Cambria" w:eastAsia="Cambria" w:hAnsi="Cambria" w:cs="Cambria"/>
      <w:b/>
      <w:sz w:val="72"/>
      <w:szCs w:val="72"/>
      <w:lang w:val="en-U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11853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11853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1185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11853"/>
    <w:rPr>
      <w:rFonts w:ascii="Lucida Grande" w:hAnsi="Lucida Grande"/>
      <w:sz w:val="18"/>
      <w:szCs w:val="18"/>
    </w:rPr>
  </w:style>
  <w:style w:type="character" w:customStyle="1" w:styleId="LinkdaInternet">
    <w:name w:val="Link da Internet"/>
    <w:basedOn w:val="DefaultParagraphFont"/>
    <w:uiPriority w:val="99"/>
    <w:unhideWhenUsed/>
    <w:rsid w:val="00011853"/>
    <w:rPr>
      <w:color w:val="0563C1" w:themeColor="hyperlink"/>
      <w:u w:val="single"/>
    </w:rPr>
  </w:style>
  <w:style w:type="character" w:customStyle="1" w:styleId="Linkdainternetvisitado">
    <w:name w:val="Link da internet visitado"/>
    <w:basedOn w:val="DefaultParagraphFont"/>
    <w:uiPriority w:val="99"/>
    <w:semiHidden/>
    <w:unhideWhenUsed/>
    <w:rsid w:val="00011853"/>
    <w:rPr>
      <w:color w:val="954F72" w:themeColor="followedHyperlink"/>
      <w:u w:val="singl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sid w:val="00011853"/>
    <w:rPr>
      <w:rFonts w:ascii="Lucida Grande" w:hAnsi="Lucida Grande" w:cs="Lucida Grande"/>
    </w:rPr>
  </w:style>
  <w:style w:type="paragraph" w:customStyle="1" w:styleId="Ttulo">
    <w:name w:val="Título"/>
    <w:basedOn w:val="Normal"/>
    <w:next w:val="BodyText"/>
    <w:qFormat/>
    <w:rsid w:val="0001185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1185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011853"/>
    <w:rPr>
      <w:rFonts w:ascii="Cambria" w:eastAsia="Cambria" w:hAnsi="Cambria" w:cs="Cambria"/>
      <w:lang w:val="en-US" w:eastAsia="zh-CN" w:bidi="hi-IN"/>
    </w:rPr>
  </w:style>
  <w:style w:type="paragraph" w:styleId="List">
    <w:name w:val="List"/>
    <w:basedOn w:val="BodyText"/>
    <w:rsid w:val="00011853"/>
    <w:rPr>
      <w:rFonts w:cs="Lohit Devanagari"/>
    </w:rPr>
  </w:style>
  <w:style w:type="paragraph" w:styleId="Caption">
    <w:name w:val="caption"/>
    <w:basedOn w:val="Normal"/>
    <w:qFormat/>
    <w:rsid w:val="00011853"/>
    <w:pPr>
      <w:suppressLineNumbers/>
      <w:spacing w:before="120" w:after="120"/>
    </w:pPr>
    <w:rPr>
      <w:rFonts w:cs="Lohit Devanagari"/>
      <w:i/>
      <w:iCs/>
    </w:rPr>
  </w:style>
  <w:style w:type="paragraph" w:customStyle="1" w:styleId="ndice">
    <w:name w:val="Índice"/>
    <w:basedOn w:val="Normal"/>
    <w:qFormat/>
    <w:rsid w:val="00011853"/>
    <w:pPr>
      <w:suppressLineNumbers/>
    </w:pPr>
    <w:rPr>
      <w:rFonts w:cs="Lohit Devanagari"/>
    </w:rPr>
  </w:style>
  <w:style w:type="paragraph" w:customStyle="1" w:styleId="LO-normal">
    <w:name w:val="LO-normal"/>
    <w:qFormat/>
    <w:rsid w:val="00011853"/>
    <w:rPr>
      <w:rFonts w:ascii="Cambria" w:eastAsia="Cambria" w:hAnsi="Cambria" w:cs="Cambria"/>
      <w:lang w:val="en-US" w:eastAsia="zh-CN" w:bidi="hi-IN"/>
    </w:rPr>
  </w:style>
  <w:style w:type="paragraph" w:styleId="CommentText">
    <w:name w:val="annotation text"/>
    <w:basedOn w:val="LO-normal"/>
    <w:link w:val="CommentTextChar"/>
    <w:uiPriority w:val="99"/>
    <w:semiHidden/>
    <w:unhideWhenUsed/>
    <w:qFormat/>
    <w:rsid w:val="00011853"/>
    <w:rPr>
      <w:rFonts w:asciiTheme="minorHAnsi" w:eastAsiaTheme="minorHAnsi" w:hAnsiTheme="minorHAnsi" w:cstheme="minorBidi"/>
      <w:lang w:val="en-CA" w:eastAsia="en-US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011853"/>
    <w:rPr>
      <w:rFonts w:ascii="Cambria" w:eastAsia="Cambria" w:hAnsi="Cambria" w:cs="Mangal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1185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011853"/>
    <w:rPr>
      <w:rFonts w:ascii="Cambria" w:eastAsia="Cambria" w:hAnsi="Cambria" w:cs="Mangal"/>
      <w:b/>
      <w:bCs/>
      <w:sz w:val="20"/>
      <w:szCs w:val="18"/>
      <w:lang w:val="en-US" w:eastAsia="zh-CN" w:bidi="hi-IN"/>
    </w:rPr>
  </w:style>
  <w:style w:type="paragraph" w:styleId="BalloonText">
    <w:name w:val="Balloon Text"/>
    <w:basedOn w:val="LO-normal"/>
    <w:link w:val="BalloonTextChar"/>
    <w:uiPriority w:val="99"/>
    <w:semiHidden/>
    <w:unhideWhenUsed/>
    <w:qFormat/>
    <w:rsid w:val="00011853"/>
    <w:rPr>
      <w:rFonts w:ascii="Lucida Grande" w:eastAsiaTheme="minorHAnsi" w:hAnsi="Lucida Grande" w:cstheme="minorBidi"/>
      <w:sz w:val="18"/>
      <w:szCs w:val="18"/>
      <w:lang w:val="en-CA" w:eastAsia="en-US" w:bidi="ar-SA"/>
    </w:rPr>
  </w:style>
  <w:style w:type="character" w:customStyle="1" w:styleId="BalloonTextChar1">
    <w:name w:val="Balloon Text Char1"/>
    <w:basedOn w:val="DefaultParagraphFont"/>
    <w:uiPriority w:val="99"/>
    <w:semiHidden/>
    <w:rsid w:val="00011853"/>
    <w:rPr>
      <w:rFonts w:ascii="Times New Roman" w:eastAsia="Cambria" w:hAnsi="Times New Roman" w:cs="Mangal"/>
      <w:sz w:val="18"/>
      <w:szCs w:val="16"/>
      <w:lang w:val="en-US" w:eastAsia="zh-CN" w:bidi="hi-IN"/>
    </w:rPr>
  </w:style>
  <w:style w:type="paragraph" w:styleId="ListParagraph">
    <w:name w:val="List Paragraph"/>
    <w:basedOn w:val="LO-normal"/>
    <w:qFormat/>
    <w:rsid w:val="00011853"/>
    <w:pPr>
      <w:ind w:left="720"/>
      <w:contextualSpacing/>
    </w:pPr>
  </w:style>
  <w:style w:type="paragraph" w:styleId="DocumentMap">
    <w:name w:val="Document Map"/>
    <w:basedOn w:val="LO-normal"/>
    <w:link w:val="DocumentMapChar"/>
    <w:uiPriority w:val="99"/>
    <w:semiHidden/>
    <w:unhideWhenUsed/>
    <w:qFormat/>
    <w:rsid w:val="00011853"/>
    <w:rPr>
      <w:rFonts w:ascii="Lucida Grande" w:eastAsiaTheme="minorHAnsi" w:hAnsi="Lucida Grande" w:cs="Lucida Grande"/>
      <w:lang w:val="en-CA" w:eastAsia="en-US" w:bidi="ar-SA"/>
    </w:rPr>
  </w:style>
  <w:style w:type="character" w:customStyle="1" w:styleId="DocumentMapChar1">
    <w:name w:val="Document Map Char1"/>
    <w:basedOn w:val="DefaultParagraphFont"/>
    <w:uiPriority w:val="99"/>
    <w:semiHidden/>
    <w:rsid w:val="00011853"/>
    <w:rPr>
      <w:rFonts w:ascii="Helvetica" w:eastAsia="Cambria" w:hAnsi="Helvetica" w:cs="Mangal"/>
      <w:sz w:val="26"/>
      <w:szCs w:val="23"/>
      <w:lang w:val="en-US" w:eastAsia="zh-C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85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11853"/>
    <w:rPr>
      <w:rFonts w:ascii="Georgia" w:eastAsia="Georgia" w:hAnsi="Georgia" w:cs="Georgia"/>
      <w:i/>
      <w:color w:val="666666"/>
      <w:sz w:val="48"/>
      <w:szCs w:val="48"/>
      <w:lang w:val="en-US" w:eastAsia="zh-CN" w:bidi="hi-IN"/>
    </w:rPr>
  </w:style>
  <w:style w:type="table" w:styleId="TableGrid">
    <w:name w:val="Table Grid"/>
    <w:basedOn w:val="TableNormal"/>
    <w:uiPriority w:val="59"/>
    <w:rsid w:val="00011853"/>
    <w:rPr>
      <w:rFonts w:ascii="Cambria" w:eastAsia="Cambria" w:hAnsi="Cambria" w:cs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1853"/>
    <w:rPr>
      <w:rFonts w:ascii="Cambria" w:eastAsia="Cambria" w:hAnsi="Cambria" w:cs="Mangal"/>
      <w:szCs w:val="21"/>
      <w:lang w:val="en-US"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011853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character" w:customStyle="1" w:styleId="Nenhum">
    <w:name w:val="Nenhum"/>
    <w:rsid w:val="00011853"/>
  </w:style>
  <w:style w:type="numbering" w:customStyle="1" w:styleId="EstiloImportado1">
    <w:name w:val="Estilo Importado 1"/>
    <w:rsid w:val="00011853"/>
  </w:style>
  <w:style w:type="character" w:customStyle="1" w:styleId="Hyperlink1">
    <w:name w:val="Hyperlink.1"/>
    <w:basedOn w:val="Nenhum"/>
    <w:rsid w:val="00011853"/>
    <w:rPr>
      <w:u w:val="single" w:color="1D1B11"/>
      <w:shd w:val="clear" w:color="auto" w:fill="FFFFFF"/>
    </w:rPr>
  </w:style>
  <w:style w:type="paragraph" w:customStyle="1" w:styleId="Padro">
    <w:name w:val="Padrão"/>
    <w:rsid w:val="00011853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21</Words>
  <Characters>14371</Characters>
  <Application>Microsoft Office Word</Application>
  <DocSecurity>0</DocSecurity>
  <Lines>119</Lines>
  <Paragraphs>33</Paragraphs>
  <ScaleCrop>false</ScaleCrop>
  <Company/>
  <LinksUpToDate>false</LinksUpToDate>
  <CharactersWithSpaces>16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Monisha Swaminathan</cp:lastModifiedBy>
  <cp:revision>2</cp:revision>
  <dcterms:created xsi:type="dcterms:W3CDTF">2023-01-19T21:08:00Z</dcterms:created>
  <dcterms:modified xsi:type="dcterms:W3CDTF">2023-01-23T19:48:00Z</dcterms:modified>
</cp:coreProperties>
</file>